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7DE" w:rsidRPr="001727DE" w:rsidRDefault="001727DE" w:rsidP="001727DE">
      <w:pPr>
        <w:rPr>
          <w:rFonts w:ascii="Times New Roman" w:hAnsi="Times New Roman" w:cs="Times New Roman"/>
          <w:b/>
          <w:lang w:val="en-US"/>
        </w:rPr>
      </w:pPr>
      <w:r w:rsidRPr="00387517">
        <w:rPr>
          <w:rFonts w:ascii="Times New Roman" w:hAnsi="Times New Roman" w:cs="Times New Roman"/>
          <w:b/>
          <w:lang w:val="en-US"/>
        </w:rPr>
        <w:t>Transcript 2</w:t>
      </w:r>
    </w:p>
    <w:p w:rsidR="001727DE" w:rsidRPr="00387517" w:rsidRDefault="001727DE" w:rsidP="001727D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4657"/>
        <w:gridCol w:w="1667"/>
        <w:gridCol w:w="1475"/>
      </w:tblGrid>
      <w:tr w:rsidR="001727DE" w:rsidRPr="00387517" w:rsidTr="000D66C7">
        <w:trPr>
          <w:trHeight w:val="237"/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aker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ranscription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ve</w:t>
            </w: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pic</w:t>
            </w: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this area there is no wall and that means the hole can be both round and oblong and lobed. It can be shaped in many ways.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heart defect</w:t>
            </w: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7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 does it [the blood] come up there and then it is blocked?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joinder, probe</w:t>
            </w: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1727DE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that’s exactly how it is, yes.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7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 these three, uh?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joinder, clarify</w:t>
            </w: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, they are unaffected.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7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y are unaffected?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joinder, confirm</w:t>
            </w: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387517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7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 is just that then? The aorta is not small?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joinder, confirm</w:t>
            </w: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727DE" w:rsidRPr="001727DE" w:rsidTr="000D66C7">
        <w:trPr>
          <w:jc w:val="right"/>
        </w:trPr>
        <w:tc>
          <w:tcPr>
            <w:tcW w:w="1287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20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, its´s like this, it’s not abnormally small, it is a bit smaller than I had expected.</w:t>
            </w:r>
          </w:p>
        </w:tc>
        <w:tc>
          <w:tcPr>
            <w:tcW w:w="1701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</w:tcPr>
          <w:p w:rsidR="001727DE" w:rsidRPr="00387517" w:rsidRDefault="001727DE" w:rsidP="001727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1727DE" w:rsidRPr="001727DE" w:rsidRDefault="001727DE" w:rsidP="001727DE">
      <w:pPr>
        <w:rPr>
          <w:lang w:val="en-US"/>
        </w:rPr>
      </w:pPr>
      <w:bookmarkStart w:id="0" w:name="_GoBack"/>
      <w:bookmarkEnd w:id="0"/>
    </w:p>
    <w:sectPr w:rsidR="001727DE" w:rsidRPr="001727DE" w:rsidSect="00B84D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DE"/>
    <w:rsid w:val="001727DE"/>
    <w:rsid w:val="00B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DCCE23"/>
  <w15:chartTrackingRefBased/>
  <w15:docId w15:val="{2954EF50-9871-7846-A1D3-5D37D707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4T07:33:00Z</dcterms:created>
  <dcterms:modified xsi:type="dcterms:W3CDTF">2019-01-24T07:34:00Z</dcterms:modified>
</cp:coreProperties>
</file>